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71C5C" w14:textId="77777777" w:rsidR="000D586D" w:rsidRDefault="000D586D" w:rsidP="000D586D">
      <w:pPr>
        <w:rPr>
          <w:b/>
          <w:bCs/>
          <w:lang w:val="en-GB"/>
        </w:rPr>
      </w:pPr>
      <w:r>
        <w:rPr>
          <w:b/>
          <w:bCs/>
          <w:lang w:val="en-GB"/>
        </w:rPr>
        <w:t>Supplementary Materials</w:t>
      </w:r>
    </w:p>
    <w:p w14:paraId="3747C572" w14:textId="77777777" w:rsidR="000D586D" w:rsidRPr="00D0447E" w:rsidRDefault="000D586D" w:rsidP="000D586D">
      <w:pPr>
        <w:rPr>
          <w:b/>
          <w:bCs/>
          <w:lang w:val="en-GB"/>
        </w:rPr>
      </w:pPr>
      <w:r w:rsidRPr="00D0447E">
        <w:rPr>
          <w:b/>
          <w:bCs/>
          <w:lang w:val="en-GB"/>
        </w:rPr>
        <w:t>Survey Items: Student Attitudes Toward AI Integration in Higher Education</w:t>
      </w:r>
    </w:p>
    <w:p w14:paraId="576E7FF4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nstructions</w:t>
      </w:r>
      <w:r w:rsidRPr="00D0447E">
        <w:rPr>
          <w:lang w:val="en-GB"/>
        </w:rPr>
        <w:t>: Please indicate your level of agreement/concern for each statement using a 5-point Likert scale.</w:t>
      </w:r>
    </w:p>
    <w:p w14:paraId="452F8FCD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Factor 1: Perceived Impact of AI (Items 1-5)</w:t>
      </w:r>
    </w:p>
    <w:p w14:paraId="4CAC9559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Scale</w:t>
      </w:r>
      <w:r w:rsidRPr="00D0447E">
        <w:rPr>
          <w:lang w:val="en-GB"/>
        </w:rPr>
        <w:t>: 1 = Strongly Disagree, 2 = Disagree, 3 = Neutral, 4 = Agree, 5 = Strongly Agree</w:t>
      </w:r>
    </w:p>
    <w:p w14:paraId="13EA4410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1</w:t>
      </w:r>
      <w:r w:rsidRPr="00D0447E">
        <w:rPr>
          <w:lang w:val="en-GB"/>
        </w:rPr>
        <w:t>. AI will have a significant impact on my future professional field.</w:t>
      </w:r>
    </w:p>
    <w:p w14:paraId="1D41CD4A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2</w:t>
      </w:r>
      <w:r w:rsidRPr="00D0447E">
        <w:rPr>
          <w:lang w:val="en-GB"/>
        </w:rPr>
        <w:t>. AI can improve the quality of university education.</w:t>
      </w:r>
    </w:p>
    <w:p w14:paraId="006D618F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3</w:t>
      </w:r>
      <w:r w:rsidRPr="00D0447E">
        <w:rPr>
          <w:lang w:val="en-GB"/>
        </w:rPr>
        <w:t>. The introduction of a basic AI course should be mandatory for all degree programs.</w:t>
      </w:r>
    </w:p>
    <w:p w14:paraId="7F445DF9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4</w:t>
      </w:r>
      <w:r w:rsidRPr="00D0447E">
        <w:rPr>
          <w:lang w:val="en-GB"/>
        </w:rPr>
        <w:t>. I consider it important to acquire basic AI competencies during my university studies.</w:t>
      </w:r>
    </w:p>
    <w:p w14:paraId="7CD60E0B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5</w:t>
      </w:r>
      <w:r w:rsidRPr="00D0447E">
        <w:rPr>
          <w:lang w:val="en-GB"/>
        </w:rPr>
        <w:t>. I am interested in deepening my knowledge of AI applications.</w:t>
      </w:r>
    </w:p>
    <w:p w14:paraId="3AE5B9A7" w14:textId="77777777" w:rsidR="000D586D" w:rsidRPr="00D0447E" w:rsidRDefault="000D586D" w:rsidP="000D586D">
      <w:pPr>
        <w:rPr>
          <w:b/>
          <w:bCs/>
          <w:lang w:val="en-GB"/>
        </w:rPr>
      </w:pPr>
      <w:r w:rsidRPr="00D0447E">
        <w:rPr>
          <w:b/>
          <w:bCs/>
          <w:lang w:val="en-GB"/>
        </w:rPr>
        <w:t>Factor 2: AI-related Concerns (Items 6-10)</w:t>
      </w:r>
    </w:p>
    <w:p w14:paraId="1A1006AD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Scale</w:t>
      </w:r>
      <w:r w:rsidRPr="00D0447E">
        <w:rPr>
          <w:lang w:val="en-GB"/>
        </w:rPr>
        <w:t>: 1 = Not at all concerned, 2 = Slightly concerned, 3 = Moderately concerned, 4 = Very concerned, 5 = Extremely concerned</w:t>
      </w:r>
    </w:p>
    <w:p w14:paraId="73DCC781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6</w:t>
      </w:r>
      <w:r w:rsidRPr="00D0447E">
        <w:rPr>
          <w:lang w:val="en-GB"/>
        </w:rPr>
        <w:t>. Please indicate your level of concern about the possible reduction of human interaction in learning.</w:t>
      </w:r>
    </w:p>
    <w:p w14:paraId="77DE8397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7</w:t>
      </w:r>
      <w:r w:rsidRPr="00D0447E">
        <w:rPr>
          <w:lang w:val="en-GB"/>
        </w:rPr>
        <w:t>. Please indicate your level of concern about the potential increase in the digital divide among students.</w:t>
      </w:r>
    </w:p>
    <w:p w14:paraId="2E6B2F11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8</w:t>
      </w:r>
      <w:r w:rsidRPr="00D0447E">
        <w:rPr>
          <w:lang w:val="en-GB"/>
        </w:rPr>
        <w:t>. Please indicate your level of concern about privacy and data security risks.</w:t>
      </w:r>
    </w:p>
    <w:p w14:paraId="60F978B7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9</w:t>
      </w:r>
      <w:r w:rsidRPr="00D0447E">
        <w:rPr>
          <w:lang w:val="en-GB"/>
        </w:rPr>
        <w:t>. Please indicate your level of concern about excessive technological dependency.</w:t>
      </w:r>
    </w:p>
    <w:p w14:paraId="5D98E0A4" w14:textId="77777777" w:rsidR="000D586D" w:rsidRPr="00D0447E" w:rsidRDefault="000D586D" w:rsidP="000D586D">
      <w:pPr>
        <w:rPr>
          <w:lang w:val="en-GB"/>
        </w:rPr>
      </w:pPr>
      <w:r w:rsidRPr="00D0447E">
        <w:rPr>
          <w:b/>
          <w:bCs/>
          <w:lang w:val="en-GB"/>
        </w:rPr>
        <w:t>Item 10</w:t>
      </w:r>
      <w:r w:rsidRPr="00D0447E">
        <w:rPr>
          <w:lang w:val="en-GB"/>
        </w:rPr>
        <w:t>. Please indicate your level of concern about the impact on future employment in your field.</w:t>
      </w:r>
    </w:p>
    <w:p w14:paraId="295D7B04" w14:textId="77777777" w:rsidR="004626EB" w:rsidRDefault="004626EB">
      <w:pPr>
        <w:rPr>
          <w:lang w:val="en-GB"/>
        </w:rPr>
      </w:pPr>
    </w:p>
    <w:p w14:paraId="4BE79D3B" w14:textId="77777777" w:rsidR="00161A7D" w:rsidRDefault="00161A7D" w:rsidP="00161A7D">
      <w:pPr>
        <w:spacing w:after="20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B387B7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 S1</w:t>
      </w:r>
      <w:r w:rsidRPr="3B387B7A">
        <w:rPr>
          <w:rFonts w:ascii="Times New Roman" w:eastAsia="Times New Roman" w:hAnsi="Times New Roman" w:cs="Times New Roman"/>
          <w:color w:val="000000" w:themeColor="text1"/>
          <w:lang w:val="en-US"/>
        </w:rPr>
        <w:t>. Results of Measurement Invariance Tests Across Gender and Disciplinary Area</w:t>
      </w:r>
    </w:p>
    <w:tbl>
      <w:tblPr>
        <w:tblW w:w="90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999"/>
        <w:gridCol w:w="2024"/>
        <w:gridCol w:w="1174"/>
        <w:gridCol w:w="951"/>
        <w:gridCol w:w="948"/>
        <w:gridCol w:w="961"/>
        <w:gridCol w:w="958"/>
      </w:tblGrid>
      <w:tr w:rsidR="00161A7D" w14:paraId="496439C2" w14:textId="77777777" w:rsidTr="00315C0C">
        <w:trPr>
          <w:trHeight w:val="300"/>
        </w:trPr>
        <w:tc>
          <w:tcPr>
            <w:tcW w:w="21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F8A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F87B8DA" w14:textId="77777777" w:rsidR="00161A7D" w:rsidRDefault="00161A7D" w:rsidP="00315C0C">
            <w:pPr>
              <w:jc w:val="center"/>
            </w:pPr>
            <w:proofErr w:type="spellStart"/>
            <w:r w:rsidRPr="3B387B7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ovariate</w:t>
            </w:r>
            <w:proofErr w:type="spellEnd"/>
            <w:r w:rsidRPr="3B387B7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</w:p>
        </w:tc>
        <w:tc>
          <w:tcPr>
            <w:tcW w:w="21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F8A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4CB438F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proofErr w:type="spellStart"/>
            <w:r w:rsidRPr="3560914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91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F8A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4EB9FE9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CFI </w:t>
            </w:r>
            <w:proofErr w:type="spellStart"/>
            <w:r w:rsidRPr="3560914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onfigural</w:t>
            </w:r>
            <w:proofErr w:type="spellEnd"/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F8A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E629B1D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CFI </w:t>
            </w:r>
            <w:proofErr w:type="spellStart"/>
            <w:r w:rsidRPr="3560914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etric</w:t>
            </w:r>
            <w:proofErr w:type="spellEnd"/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F8A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7E58FD5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FI Scalar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F8A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CCBD896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ΔCFI (C→M)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2E5F8A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340D625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ΔCFI (M→S)</w:t>
            </w:r>
          </w:p>
        </w:tc>
      </w:tr>
      <w:tr w:rsidR="00161A7D" w14:paraId="1CB1DFED" w14:textId="77777777" w:rsidTr="00315C0C">
        <w:trPr>
          <w:trHeight w:val="300"/>
        </w:trPr>
        <w:tc>
          <w:tcPr>
            <w:tcW w:w="2115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08AC08" w14:textId="77777777" w:rsidR="00161A7D" w:rsidRDefault="00161A7D" w:rsidP="00315C0C">
            <w:pPr>
              <w:jc w:val="center"/>
            </w:pPr>
            <w:r w:rsidRPr="3B387B7A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BC7F9A" w14:textId="77777777" w:rsidR="00161A7D" w:rsidRDefault="00161A7D" w:rsidP="00315C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Configural</w:t>
            </w:r>
            <w:proofErr w:type="spellEnd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→ </w:t>
            </w:r>
            <w:proofErr w:type="spellStart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Metric</w:t>
            </w:r>
            <w:proofErr w:type="spellEnd"/>
          </w:p>
        </w:tc>
        <w:tc>
          <w:tcPr>
            <w:tcW w:w="91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27828D6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C3772D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932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3BFE697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FE289E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868EF51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161A7D" w14:paraId="19E040C0" w14:textId="77777777" w:rsidTr="00315C0C">
        <w:trPr>
          <w:trHeight w:val="300"/>
        </w:trPr>
        <w:tc>
          <w:tcPr>
            <w:tcW w:w="2115" w:type="dxa"/>
            <w:vMerge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E85758" w14:textId="77777777" w:rsidR="00161A7D" w:rsidRDefault="00161A7D" w:rsidP="00315C0C"/>
        </w:tc>
        <w:tc>
          <w:tcPr>
            <w:tcW w:w="21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26BB969" w14:textId="77777777" w:rsidR="00161A7D" w:rsidRDefault="00161A7D" w:rsidP="00315C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Metric</w:t>
            </w:r>
            <w:proofErr w:type="spellEnd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→ Scalar</w:t>
            </w:r>
          </w:p>
        </w:tc>
        <w:tc>
          <w:tcPr>
            <w:tcW w:w="91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B4E774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7649E3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204614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7649E3">
              <w:rPr>
                <w:rFonts w:ascii="Times New Roman" w:eastAsia="Times New Roman" w:hAnsi="Times New Roman" w:cs="Times New Roman"/>
                <w:sz w:val="20"/>
                <w:szCs w:val="20"/>
              </w:rPr>
              <w:t>.932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2D272F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451F92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D91AA6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161A7D" w14:paraId="551C3C0B" w14:textId="77777777" w:rsidTr="00315C0C">
        <w:trPr>
          <w:trHeight w:val="300"/>
        </w:trPr>
        <w:tc>
          <w:tcPr>
            <w:tcW w:w="2115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20D5B3" w14:textId="77777777" w:rsidR="00161A7D" w:rsidRDefault="00161A7D" w:rsidP="00315C0C">
            <w:r w:rsidRPr="3B387B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tem vs Non Stem</w:t>
            </w:r>
          </w:p>
        </w:tc>
        <w:tc>
          <w:tcPr>
            <w:tcW w:w="21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B30699" w14:textId="77777777" w:rsidR="00161A7D" w:rsidRDefault="00161A7D" w:rsidP="00315C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Configural</w:t>
            </w:r>
            <w:proofErr w:type="spellEnd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→ </w:t>
            </w:r>
            <w:proofErr w:type="spellStart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Metric</w:t>
            </w:r>
            <w:proofErr w:type="spellEnd"/>
          </w:p>
        </w:tc>
        <w:tc>
          <w:tcPr>
            <w:tcW w:w="91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010FBDE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69B36C9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931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B918D45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9E565CA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07EA211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161A7D" w14:paraId="6B441D6A" w14:textId="77777777" w:rsidTr="00315C0C">
        <w:trPr>
          <w:trHeight w:val="300"/>
        </w:trPr>
        <w:tc>
          <w:tcPr>
            <w:tcW w:w="2115" w:type="dxa"/>
            <w:vMerge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3851FB" w14:textId="77777777" w:rsidR="00161A7D" w:rsidRDefault="00161A7D" w:rsidP="00315C0C"/>
        </w:tc>
        <w:tc>
          <w:tcPr>
            <w:tcW w:w="211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ADD7D0" w14:textId="77777777" w:rsidR="00161A7D" w:rsidRDefault="00161A7D" w:rsidP="00315C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Metric</w:t>
            </w:r>
            <w:proofErr w:type="spellEnd"/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→ Scalar</w:t>
            </w:r>
          </w:p>
        </w:tc>
        <w:tc>
          <w:tcPr>
            <w:tcW w:w="91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3D00EE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7649E3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599767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7649E3">
              <w:rPr>
                <w:rFonts w:ascii="Times New Roman" w:eastAsia="Times New Roman" w:hAnsi="Times New Roman" w:cs="Times New Roman"/>
                <w:sz w:val="20"/>
                <w:szCs w:val="20"/>
              </w:rPr>
              <w:t>.931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124EAA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925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660C086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6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5F9FC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C6BCC2" w14:textId="77777777" w:rsidR="00161A7D" w:rsidRDefault="00161A7D" w:rsidP="00315C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5609141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</w:tr>
    </w:tbl>
    <w:p w14:paraId="2F295B87" w14:textId="77777777" w:rsidR="00161A7D" w:rsidRDefault="00161A7D" w:rsidP="00161A7D">
      <w:pPr>
        <w:spacing w:before="160" w:after="4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0A912CC" w14:textId="77777777" w:rsidR="00161A7D" w:rsidRDefault="00161A7D" w:rsidP="00161A7D">
      <w:pPr>
        <w:rPr>
          <w:lang w:val="en-US"/>
        </w:rPr>
      </w:pPr>
    </w:p>
    <w:p w14:paraId="51430442" w14:textId="77777777" w:rsidR="00161A7D" w:rsidRDefault="00161A7D" w:rsidP="00161A7D">
      <w:pPr>
        <w:spacing w:after="200"/>
        <w:rPr>
          <w:rFonts w:ascii="Times New Roman" w:eastAsia="Times New Roman" w:hAnsi="Times New Roman" w:cs="Times New Roman"/>
          <w:color w:val="000000" w:themeColor="text1"/>
          <w:sz w:val="26"/>
          <w:szCs w:val="26"/>
          <w:lang w:val="en-US"/>
        </w:rPr>
      </w:pPr>
      <w:r w:rsidRPr="35609141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val="en-US"/>
        </w:rPr>
        <w:t>R Code</w:t>
      </w:r>
    </w:p>
    <w:p w14:paraId="13074440" w14:textId="77777777" w:rsidR="00161A7D" w:rsidRDefault="00161A7D" w:rsidP="00161A7D">
      <w:pPr>
        <w:spacing w:after="20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356091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he following R code reproduces all psychometric analyses reported in the main text and supplementary tables, including the EFA, CFA, reliability estimates, measurement invariance tests, and the CFA with covariates.</w:t>
      </w:r>
    </w:p>
    <w:p w14:paraId="18D210C9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library(psych)</w:t>
      </w:r>
    </w:p>
    <w:p w14:paraId="4DDAB813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library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lavaan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)</w:t>
      </w:r>
    </w:p>
    <w:p w14:paraId="5AD48E90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library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semPlot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)</w:t>
      </w:r>
    </w:p>
    <w:p w14:paraId="276E061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lastRenderedPageBreak/>
        <w:t>library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orrplot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)</w:t>
      </w:r>
    </w:p>
    <w:p w14:paraId="42ECDA7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13865BA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2476EDA3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── EXPLORATORY FACTOR ANALYSIS (EFA) ─────────────────────────────────────────</w:t>
      </w:r>
    </w:p>
    <w:p w14:paraId="01874323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3D273CAE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fr-FR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  <w:lang w:val="fr-FR"/>
        </w:rPr>
        <w:t xml:space="preserve">#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  <w:lang w:val="fr-FR"/>
        </w:rPr>
        <w:t>Correlation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  <w:lang w:val="fr-FR"/>
        </w:rPr>
        <w:t xml:space="preserve"> matrix</w:t>
      </w:r>
    </w:p>
    <w:p w14:paraId="254FA413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fr-FR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  <w:lang w:val="fr-FR"/>
        </w:rPr>
        <w:t>cor_matrix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  <w:lang w:val="fr-FR"/>
        </w:rPr>
        <w:t xml:space="preserve"> &lt;- cor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  <w:lang w:val="fr-FR"/>
        </w:rPr>
        <w:t>items_efa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  <w:lang w:val="fr-FR"/>
        </w:rPr>
        <w:t>)</w:t>
      </w:r>
    </w:p>
    <w:p w14:paraId="7B562911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orrplot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or_matrix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, method = "circle")</w:t>
      </w:r>
    </w:p>
    <w:p w14:paraId="33726BE9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47A29180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Parallel analysis</w:t>
      </w:r>
    </w:p>
    <w:p w14:paraId="42B4BCC2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a.paralle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tems_e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, fa = "fa")</w:t>
      </w:r>
    </w:p>
    <w:p w14:paraId="2ABA2F7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43BC1C5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# EFA with ML extraction and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oblimin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rotation</w:t>
      </w:r>
    </w:p>
    <w:p w14:paraId="2298C260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efa_oblimin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fa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tems_e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nfactors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2, rotate = "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oblimin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m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"ml")</w:t>
      </w:r>
    </w:p>
    <w:p w14:paraId="5965A541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print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efa_oblimin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)</w:t>
      </w:r>
    </w:p>
    <w:p w14:paraId="2B819A49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2608BD09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3848C5EE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── CONFIRMATORY FACTOR ANALYSIS (CFA) ────────────────────────────────────────</w:t>
      </w:r>
    </w:p>
    <w:p w14:paraId="5ADE161F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15039B3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fa_mode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'</w:t>
      </w:r>
    </w:p>
    <w:p w14:paraId="4666AC21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mpact  =~ item1 + item2 + item3 + item4 + item5</w:t>
      </w:r>
    </w:p>
    <w:p w14:paraId="6BE64055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concern =~ item6 + item7 + item8 + item9 + item10</w:t>
      </w:r>
    </w:p>
    <w:p w14:paraId="7B3EEE9E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mpact  ~~ concern</w:t>
      </w:r>
    </w:p>
    <w:p w14:paraId="38551969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tem1   ~~ item10</w:t>
      </w:r>
    </w:p>
    <w:p w14:paraId="33BCAE4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'</w:t>
      </w:r>
    </w:p>
    <w:p w14:paraId="6876D187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31510BE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fa_uncorrelated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'</w:t>
      </w:r>
    </w:p>
    <w:p w14:paraId="0D433B72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mpact  =~ item1 + item2 + item3 + item4 + item5</w:t>
      </w:r>
    </w:p>
    <w:p w14:paraId="674C4EA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concern =~ item6 + item7 + item8 + item9 + item10</w:t>
      </w:r>
    </w:p>
    <w:p w14:paraId="7572D02F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mpact  ~~ 0*concern</w:t>
      </w:r>
    </w:p>
    <w:p w14:paraId="50A981A6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tem1   ~~ item10</w:t>
      </w:r>
    </w:p>
    <w:p w14:paraId="11DFB0C6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'</w:t>
      </w:r>
    </w:p>
    <w:p w14:paraId="4D8D4BE2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40A5008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_correlated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 &lt;-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fa_mode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,         data =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tems_e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, estimator = "MLR")</w:t>
      </w:r>
    </w:p>
    <w:p w14:paraId="15123CA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_uncorrelated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fa_uncorrelated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,  data =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tems_e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, estimator = "MLR")</w:t>
      </w:r>
    </w:p>
    <w:p w14:paraId="77AE4F19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751D7042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Chi-square difference test</w:t>
      </w:r>
    </w:p>
    <w:p w14:paraId="05688FB0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anov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_correlated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_uncorrelated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)</w:t>
      </w:r>
    </w:p>
    <w:p w14:paraId="175D023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662AE96B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Model fit summary</w:t>
      </w:r>
    </w:p>
    <w:p w14:paraId="1749AE3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summary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_correlated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.measures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TRUE, standardized = TRUE)</w:t>
      </w:r>
    </w:p>
    <w:p w14:paraId="00ADA052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1FEC1493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3EDE1A61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# ── RELIABILITY: CRONBACH'S ALPHA &amp;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McDONALD'S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OMEGA ─────────────────────────</w:t>
      </w:r>
    </w:p>
    <w:p w14:paraId="69A6CB72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3ED7D29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Impact factor (item1–item5)</w:t>
      </w:r>
    </w:p>
    <w:p w14:paraId="78B6E68F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alpha_impact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psych::alpha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tems_e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[, c("item1","item2","item3","item4","item5")])</w:t>
      </w:r>
    </w:p>
    <w:p w14:paraId="1BB7F7E2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omega_impact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psych::omega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tems_e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[, c("item1","item2","item3","item4","item5")]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nfactors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1)</w:t>
      </w:r>
    </w:p>
    <w:p w14:paraId="7BAD5D5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44E37E7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Concern factor (item6–item10)</w:t>
      </w:r>
    </w:p>
    <w:p w14:paraId="667798B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alpha_concern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psych::alpha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tems_e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[, c("item6","item7","item8","item9","item10")])</w:t>
      </w:r>
    </w:p>
    <w:p w14:paraId="152B47A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omega_concern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psych::omega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tems_e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[, c("item6","item7","item8","item9","item10")]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nfactors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1)</w:t>
      </w:r>
    </w:p>
    <w:p w14:paraId="3868A5F7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21B3B57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print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alpha_impact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);  print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alpha_concern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)</w:t>
      </w:r>
    </w:p>
    <w:p w14:paraId="0645940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at("Omega impact: ",  round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omega_impact$omega.tot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,  3), "\n")</w:t>
      </w:r>
    </w:p>
    <w:p w14:paraId="364CF623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at("Omega concern:", round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omega_concern$omega.tot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, 3), "\n")</w:t>
      </w:r>
    </w:p>
    <w:p w14:paraId="418B6086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1B02DD4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57EFDC83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── MEASUREMENT INVARIANCE TESTING ────────────────────────────────────────────</w:t>
      </w:r>
    </w:p>
    <w:p w14:paraId="27EB60C3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0BEBE425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nvariance_mode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'</w:t>
      </w:r>
    </w:p>
    <w:p w14:paraId="739C27F8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mpact  =~ item1 + item2 + item3 + item4 + item5</w:t>
      </w:r>
    </w:p>
    <w:p w14:paraId="48B64EB4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concern =~ item6 + item7 + item8 + item9 + item10</w:t>
      </w:r>
    </w:p>
    <w:p w14:paraId="14F621BD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mpact  ~~ concern</w:t>
      </w:r>
    </w:p>
    <w:p w14:paraId="41791B0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tem1   ~~ item10</w:t>
      </w:r>
    </w:p>
    <w:p w14:paraId="5E0F1E21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'</w:t>
      </w:r>
    </w:p>
    <w:p w14:paraId="0503CD7B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7DEE93F6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dati_stud$stem_vs_nonstem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fels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(</w:t>
      </w:r>
    </w:p>
    <w:p w14:paraId="44AF51FB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area_disciplinare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== "STEM", "STEM", "non-STEM"</w:t>
      </w:r>
    </w:p>
    <w:p w14:paraId="14E8EFB7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)</w:t>
      </w:r>
    </w:p>
    <w:p w14:paraId="4740F7AD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</w:t>
      </w:r>
    </w:p>
    <w:p w14:paraId="226A8A88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# Gender</w:t>
      </w:r>
    </w:p>
    <w:p w14:paraId="6C513F59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lastRenderedPageBreak/>
        <w:t>fit_configural_gender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cfa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invariance_model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, data =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,</w:t>
      </w:r>
    </w:p>
    <w:p w14:paraId="03F81F2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</w:t>
      </w: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roup = "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ender_femal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", estimator = "MLR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meanstructur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TRUE)</w:t>
      </w:r>
    </w:p>
    <w:p w14:paraId="60D03C0A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fit_metric_gender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  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cfa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invariance_model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, data =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,</w:t>
      </w:r>
    </w:p>
    <w:p w14:paraId="2F9C24C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</w:t>
      </w: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roup = "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ender_femal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roup.equa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"loadings",</w:t>
      </w:r>
    </w:p>
    <w:p w14:paraId="143C85C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estimator = "MLR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meanstructur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TRUE)</w:t>
      </w:r>
    </w:p>
    <w:p w14:paraId="70E594D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_scalar_gender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   &lt;-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nvariance_mode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, data =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dati_stud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,</w:t>
      </w:r>
    </w:p>
    <w:p w14:paraId="328CAD24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group = "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ender_femal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roup.equa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c("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loadings","intercepts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"),</w:t>
      </w:r>
    </w:p>
    <w:p w14:paraId="59DB033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estimator = "MLR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meanstructur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TRUE)</w:t>
      </w:r>
    </w:p>
    <w:p w14:paraId="421807BD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2EEDA990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Disciplinary area (STEM vs. non-STEM)</w:t>
      </w:r>
    </w:p>
    <w:p w14:paraId="6E8ED339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fit_configural_disc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cfa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invariance_model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, data =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,</w:t>
      </w:r>
    </w:p>
    <w:p w14:paraId="784A30B5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</w:t>
      </w: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roup = "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stem_vs_nonstem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", estimator = "MLR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meanstructur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TRUE)</w:t>
      </w:r>
    </w:p>
    <w:p w14:paraId="513B8B76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fit_metric_disc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  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cfa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invariance_model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, data =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,</w:t>
      </w:r>
    </w:p>
    <w:p w14:paraId="74620382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</w:t>
      </w: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roup = "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stem_vs_nonstem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roup.equa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"loadings",</w:t>
      </w:r>
    </w:p>
    <w:p w14:paraId="6F2D83A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estimator = "MLR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meanstructur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TRUE)</w:t>
      </w:r>
    </w:p>
    <w:p w14:paraId="40211143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_scalar_disc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   &lt;-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fa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invariance_mode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, data =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dati_stud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,</w:t>
      </w:r>
    </w:p>
    <w:p w14:paraId="4F9FFE99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group = "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stem_vs_nonstem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roup.equa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c("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loadings","intercepts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"),</w:t>
      </w:r>
    </w:p>
    <w:p w14:paraId="47F70375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estimator = "MLR"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meanstructur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TRUE)</w:t>
      </w:r>
    </w:p>
    <w:p w14:paraId="6A4C6B1B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10B5CF37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29DB33BE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# ── CFA WITH COVARIATES ────────────────────────────────────────────────────────</w:t>
      </w:r>
    </w:p>
    <w:p w14:paraId="595CD3CB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5935EF6E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# Dummy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variables</w:t>
      </w:r>
      <w:proofErr w:type="spellEnd"/>
    </w:p>
    <w:p w14:paraId="052F4341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stem_dummy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 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ifelse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area_disciplinare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== "STEM", 1, 0)</w:t>
      </w:r>
    </w:p>
    <w:p w14:paraId="0133C47F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health_dummy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ifelse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area_disciplinare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== "Sanitaria e Agro-Veterinaria", 1, 0)</w:t>
      </w:r>
    </w:p>
    <w:p w14:paraId="3A05F23C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econlaw_dummy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ifelse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area_disciplinare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== "Economica, Giuridica e Sociale", 1, 0)</w:t>
      </w:r>
    </w:p>
    <w:p w14:paraId="112AC72F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ai_never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   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ifelse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utilizzo_ai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== "NO, MAI", 1, 0)</w:t>
      </w:r>
    </w:p>
    <w:p w14:paraId="31281DC8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ai_occasional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ifelse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$utilizzo_ai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== "SI, OCCASIONALMENTE", 1, 0)</w:t>
      </w:r>
    </w:p>
    <w:p w14:paraId="6B0B54F9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</w:t>
      </w:r>
    </w:p>
    <w:p w14:paraId="2CC7D410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cfa_covariates_model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&lt;- '</w:t>
      </w:r>
    </w:p>
    <w:p w14:paraId="091F2A2E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mpact  =~ item1 + item2 + item3 + item4 + item5</w:t>
      </w:r>
    </w:p>
    <w:p w14:paraId="0BA1DB50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concern =~ item6 + item7 + item8 + item9 + item10</w:t>
      </w:r>
    </w:p>
    <w:p w14:paraId="5B67532B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tem1   ~~ item10</w:t>
      </w:r>
    </w:p>
    <w:p w14:paraId="25EE80EC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</w:t>
      </w:r>
    </w:p>
    <w:p w14:paraId="49D4B194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impact  ~ eta +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ender_femal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+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stem_dummy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+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health_dummy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+</w:t>
      </w:r>
    </w:p>
    <w:p w14:paraId="7FAD5E6B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         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econlaw_dummy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+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ai_never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+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ai_occasional</w:t>
      </w:r>
      <w:proofErr w:type="spellEnd"/>
    </w:p>
    <w:p w14:paraId="390C1F0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 </w:t>
      </w: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concern ~ eta +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gender_female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+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stem_dummy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+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health_dummy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+</w:t>
      </w:r>
    </w:p>
    <w:p w14:paraId="210F9954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          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econlaw_dummy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+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ai_never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+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ai_occasional</w:t>
      </w:r>
      <w:proofErr w:type="spellEnd"/>
    </w:p>
    <w:p w14:paraId="6E79E50F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'</w:t>
      </w:r>
    </w:p>
    <w:p w14:paraId="55555D78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</w:t>
      </w:r>
    </w:p>
    <w:p w14:paraId="46EFA986" w14:textId="77777777" w:rsidR="00161A7D" w:rsidRPr="00EF0443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</w:rPr>
      </w:pP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fit_cfa_cov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 &lt;-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cfa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(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cfa_covariates_model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 xml:space="preserve">, data = </w:t>
      </w:r>
      <w:proofErr w:type="spellStart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dati_stud</w:t>
      </w:r>
      <w:proofErr w:type="spellEnd"/>
      <w:r w:rsidRPr="00EF0443">
        <w:rPr>
          <w:rFonts w:ascii="Courier New" w:eastAsia="Courier New" w:hAnsi="Courier New" w:cs="Courier New"/>
          <w:color w:val="1A1A1A"/>
          <w:sz w:val="17"/>
          <w:szCs w:val="17"/>
        </w:rPr>
        <w:t>, estimator = "MLR")</w:t>
      </w:r>
    </w:p>
    <w:p w14:paraId="734746DA" w14:textId="77777777" w:rsidR="00161A7D" w:rsidRDefault="00161A7D" w:rsidP="00161A7D">
      <w:pPr>
        <w:spacing w:after="0"/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</w:pPr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summary(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_cfa_cov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, </w:t>
      </w:r>
      <w:proofErr w:type="spellStart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>fit.measures</w:t>
      </w:r>
      <w:proofErr w:type="spellEnd"/>
      <w:r w:rsidRPr="35609141">
        <w:rPr>
          <w:rFonts w:ascii="Courier New" w:eastAsia="Courier New" w:hAnsi="Courier New" w:cs="Courier New"/>
          <w:color w:val="1A1A1A"/>
          <w:sz w:val="17"/>
          <w:szCs w:val="17"/>
          <w:lang w:val="en-US"/>
        </w:rPr>
        <w:t xml:space="preserve"> = TRUE, standardized = TRUE)</w:t>
      </w:r>
    </w:p>
    <w:p w14:paraId="10761CD9" w14:textId="77777777" w:rsidR="00161A7D" w:rsidRDefault="00161A7D" w:rsidP="00161A7D">
      <w:pPr>
        <w:rPr>
          <w:rFonts w:ascii="Aptos" w:eastAsia="Aptos" w:hAnsi="Aptos" w:cs="Aptos"/>
          <w:lang w:val="en-US"/>
        </w:rPr>
      </w:pPr>
    </w:p>
    <w:p w14:paraId="1E3D69DB" w14:textId="77777777" w:rsidR="00161A7D" w:rsidRDefault="00161A7D" w:rsidP="00161A7D">
      <w:pPr>
        <w:rPr>
          <w:lang w:val="en-US"/>
        </w:rPr>
      </w:pPr>
    </w:p>
    <w:p w14:paraId="1FAD06B9" w14:textId="77777777" w:rsidR="00161A7D" w:rsidRPr="00161A7D" w:rsidRDefault="00161A7D">
      <w:pPr>
        <w:rPr>
          <w:lang w:val="en-US"/>
        </w:rPr>
      </w:pPr>
    </w:p>
    <w:sectPr w:rsidR="00161A7D" w:rsidRPr="00161A7D" w:rsidSect="000D586D">
      <w:type w:val="continuous"/>
      <w:pgSz w:w="11910" w:h="15880"/>
      <w:pgMar w:top="640" w:right="640" w:bottom="280" w:left="6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08"/>
  <w:hyphenationZone w:val="283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018"/>
    <w:rsid w:val="000D586D"/>
    <w:rsid w:val="00161A7D"/>
    <w:rsid w:val="0035602D"/>
    <w:rsid w:val="00453018"/>
    <w:rsid w:val="004626EB"/>
    <w:rsid w:val="00624AC1"/>
    <w:rsid w:val="00862B86"/>
    <w:rsid w:val="009A030A"/>
    <w:rsid w:val="00D2309A"/>
    <w:rsid w:val="00ED1BB9"/>
    <w:rsid w:val="00FA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27234"/>
  <w15:chartTrackingRefBased/>
  <w15:docId w15:val="{95ADD2B6-83E7-47A3-BDDE-7B0134F07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586D"/>
  </w:style>
  <w:style w:type="paragraph" w:styleId="Titolo1">
    <w:name w:val="heading 1"/>
    <w:basedOn w:val="Normale"/>
    <w:next w:val="Normale"/>
    <w:link w:val="Titolo1Carattere"/>
    <w:uiPriority w:val="9"/>
    <w:qFormat/>
    <w:rsid w:val="00453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53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53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53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53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530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530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530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530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53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53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53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5301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5301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5301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5301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5301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5301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53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53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530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53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53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5301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5301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5301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53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5301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530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9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CELSA</dc:creator>
  <cp:keywords/>
  <dc:description/>
  <cp:lastModifiedBy>CIRO CELSA</cp:lastModifiedBy>
  <cp:revision>4</cp:revision>
  <dcterms:created xsi:type="dcterms:W3CDTF">2025-10-29T09:03:00Z</dcterms:created>
  <dcterms:modified xsi:type="dcterms:W3CDTF">2026-06-04T16:48:00Z</dcterms:modified>
</cp:coreProperties>
</file>